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eastAsia="Arial" w:cs="Arial"/>
          <w:b/>
          <w:bCs/>
          <w:color w:val="000000"/>
          <w:sz w:val="22"/>
          <w:szCs w:val="22"/>
        </w:rPr>
        <w:t xml:space="preserve"> </w:t>
      </w:r>
      <w:r>
        <w:rPr>
          <w:rFonts w:cs="Arial"/>
          <w:b/>
          <w:bCs/>
          <w:color w:val="000000"/>
          <w:sz w:val="22"/>
          <w:szCs w:val="22"/>
        </w:rPr>
        <w:t xml:space="preserve">Table S3: </w:t>
      </w:r>
      <w:r>
        <w:rPr>
          <w:rFonts w:cs="Arial"/>
          <w:bCs/>
          <w:color w:val="000000"/>
          <w:sz w:val="22"/>
          <w:szCs w:val="22"/>
        </w:rPr>
        <w:t>All new laboratory events of grade 3 or higher through 22-May-2008 for the comparison of atazanavir plus didanosine-EC and emtricitabine (ATV+DDI-EC+FTC) to efavirenz plus lamivudine-zidovudine (EFV+3TC-ZDV)</w:t>
      </w:r>
    </w:p>
    <w:p>
      <w:pPr>
        <w:pStyle w:val="RTFOutput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619"/>
        <w:gridCol w:w="787"/>
        <w:gridCol w:w="696"/>
        <w:gridCol w:w="878"/>
        <w:gridCol w:w="878"/>
        <w:gridCol w:w="787"/>
        <w:gridCol w:w="878"/>
        <w:gridCol w:w="878"/>
        <w:gridCol w:w="696"/>
        <w:gridCol w:w="883"/>
      </w:tblGrid>
      <w:tr>
        <w:trPr>
          <w:tblHeader w:val="true"/>
          <w:cantSplit w:val="true"/>
        </w:trPr>
        <w:tc>
          <w:tcPr>
            <w:tcW w:w="2619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7361" w:type="dxa"/>
            <w:gridSpan w:val="9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andomized Group</w:t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61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FV+3TC-ZDV (N=519)</w:t>
            </w:r>
          </w:p>
        </w:tc>
        <w:tc>
          <w:tcPr>
            <w:tcW w:w="2543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pt-BR"/>
              </w:rPr>
              <w:t>ATV+DDI-EC+FTC (N=526)</w:t>
            </w:r>
          </w:p>
        </w:tc>
        <w:tc>
          <w:tcPr>
            <w:tcW w:w="2457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ll (N=1045)</w:t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83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65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4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261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Laboratory Event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Chemistr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6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 (6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Chemistry, Gener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reatine Kinas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hosphoru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ndocrin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0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ndocrine, Metaboli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Fasting Blood Sugar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 (1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8 (17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4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6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 (7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4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1 (12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Coagulatio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artial Thromboplastin Tim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RB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WBC/Differenti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bsolute Neutrophil Count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White Blood Cells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Metaboli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1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Glucose (NON-FASTING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/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DL (FASTING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Cholesterol (FASTING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Triglycerides (FASTING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Liver/Hepati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4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 (26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 (7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4 (33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7 (14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(5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 (19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GOT/AST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SGPT/ALT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Total Bilirubin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Renal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Pancreatic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%)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cantSplit w:val="true"/>
        </w:trPr>
        <w:tc>
          <w:tcPr>
            <w:tcW w:w="2619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ancreatic Serum Amylase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61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event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 (16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 (9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 (25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1 (33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 (10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4 (43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4 (24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 (9%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3 (34%)</w:t>
            </w:r>
          </w:p>
        </w:tc>
      </w:tr>
    </w:tbl>
    <w:p>
      <w:pPr>
        <w:pStyle w:val="RTFOutput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RTFOutput"/>
        <w:spacing w:before="10" w:after="10"/>
        <w:rPr/>
      </w:pPr>
      <w:r>
        <w:rPr>
          <w:rFonts w:cs="Arial"/>
          <w:iCs/>
          <w:color w:val="000000"/>
          <w:sz w:val="22"/>
          <w:szCs w:val="22"/>
        </w:rPr>
        <w:t>Multiple episodes or adverse events on same row are counted only once. DAIDS Severity Grading: 3 = Severe, 4 = Life-Threatening.  Worst grade for each AE category is presented and only follow-up during initial antiretroviral regimen included.</w:t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continuous"/>
          <w:pgSz w:w="12240" w:h="15840"/>
          <w:pgMar w:left="1440" w:right="1440" w:gutter="0" w:header="720" w:top="1440" w:footer="0" w:bottom="1440"/>
          <w:formProt w:val="tru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44:00Z</dcterms:created>
  <dc:creator>Margaret Borok</dc:creator>
  <dc:description/>
  <cp:keywords/>
  <dc:language>en-US</dc:language>
  <cp:lastModifiedBy>Campbell, Thomas</cp:lastModifiedBy>
  <cp:lastPrinted>2012-02-16T19:41:00Z</cp:lastPrinted>
  <dcterms:modified xsi:type="dcterms:W3CDTF">2012-06-27T18:00:00Z</dcterms:modified>
  <cp:revision>3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